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E55275">
        <w:rPr>
          <w:rFonts w:ascii="Arial" w:hAnsi="Arial" w:cs="Arial"/>
          <w:b/>
          <w:sz w:val="20"/>
          <w:szCs w:val="20"/>
        </w:rPr>
        <w:t xml:space="preserve">Table </w:t>
      </w:r>
      <w:r w:rsidR="00C62C73">
        <w:rPr>
          <w:rFonts w:ascii="Arial" w:hAnsi="Arial" w:cs="Arial" w:hint="eastAsia"/>
          <w:b/>
          <w:sz w:val="20"/>
          <w:szCs w:val="20"/>
        </w:rPr>
        <w:t>S</w:t>
      </w:r>
      <w:bookmarkStart w:id="0" w:name="_GoBack"/>
      <w:bookmarkEnd w:id="0"/>
      <w:r w:rsidRPr="00E55275">
        <w:rPr>
          <w:rFonts w:ascii="Arial" w:hAnsi="Arial" w:cs="Arial"/>
          <w:b/>
          <w:sz w:val="20"/>
          <w:szCs w:val="20"/>
        </w:rPr>
        <w:t>4</w:t>
      </w:r>
      <w:r w:rsidRPr="00E55275">
        <w:rPr>
          <w:rFonts w:ascii="Arial" w:hAnsi="Arial" w:cs="Arial"/>
          <w:sz w:val="20"/>
          <w:szCs w:val="20"/>
        </w:rPr>
        <w:t xml:space="preserve"> Antibodies for western blotting</w:t>
      </w:r>
    </w:p>
    <w:tbl>
      <w:tblPr>
        <w:tblStyle w:val="TableGrid"/>
        <w:tblW w:w="113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416"/>
        <w:gridCol w:w="1552"/>
        <w:gridCol w:w="1150"/>
        <w:gridCol w:w="1698"/>
        <w:gridCol w:w="4433"/>
      </w:tblGrid>
      <w:tr w:rsidR="00BA6BCD" w:rsidRPr="00E55275" w:rsidTr="00D42F8E">
        <w:trPr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5275">
              <w:rPr>
                <w:rFonts w:ascii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275">
              <w:rPr>
                <w:rFonts w:ascii="Arial" w:hAnsi="Arial" w:cs="Arial"/>
                <w:b/>
                <w:sz w:val="20"/>
                <w:szCs w:val="20"/>
              </w:rPr>
              <w:t>Host specie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275">
              <w:rPr>
                <w:rFonts w:ascii="Arial" w:hAnsi="Arial" w:cs="Arial"/>
                <w:b/>
                <w:sz w:val="20"/>
                <w:szCs w:val="20"/>
              </w:rPr>
              <w:t>React wi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55275">
              <w:rPr>
                <w:rFonts w:ascii="Arial" w:hAnsi="Arial" w:cs="Arial"/>
                <w:b/>
                <w:sz w:val="20"/>
                <w:szCs w:val="20"/>
              </w:rPr>
              <w:t>Molecular Weigh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b/>
                <w:sz w:val="20"/>
                <w:szCs w:val="20"/>
              </w:rPr>
              <w:t>Catlog</w:t>
            </w:r>
            <w:proofErr w:type="spellEnd"/>
            <w:r w:rsidRPr="00E55275">
              <w:rPr>
                <w:rFonts w:ascii="Arial" w:hAnsi="Arial" w:cs="Arial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4444" w:type="dxa"/>
            <w:tcBorders>
              <w:top w:val="single" w:sz="4" w:space="0" w:color="auto"/>
              <w:bottom w:val="single" w:sz="4" w:space="0" w:color="auto"/>
            </w:tcBorders>
          </w:tcPr>
          <w:p w:rsidR="00BA6BCD" w:rsidRPr="00E55275" w:rsidRDefault="00BA6BCD" w:rsidP="00D42F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5275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HMGB-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Human/Mou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29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Ab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 xml:space="preserve"> 18256</w:t>
            </w:r>
          </w:p>
        </w:tc>
        <w:tc>
          <w:tcPr>
            <w:tcW w:w="4444" w:type="dxa"/>
            <w:tcBorders>
              <w:top w:val="single" w:sz="4" w:space="0" w:color="auto"/>
            </w:tcBorders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E55275">
              <w:rPr>
                <w:rFonts w:ascii="Arial" w:hAnsi="Arial" w:cs="Arial"/>
                <w:kern w:val="0"/>
                <w:sz w:val="20"/>
                <w:szCs w:val="20"/>
              </w:rPr>
              <w:t>, Cambridge, Massachusetts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TLR-2</w:t>
            </w:r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Human/Mouse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89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T0337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Epitomics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>, Burlingame, California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TLR-4</w:t>
            </w:r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Human/Mouse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96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T0342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Epitomics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>, Burlingame, California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p38</w:t>
            </w:r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43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21245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Signalway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 xml:space="preserve"> Antibody, Pearland, Texas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p-p38</w:t>
            </w:r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43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11253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Signalway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 xml:space="preserve"> Antibody, Pearland, Texas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ERK</w:t>
            </w:r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42/44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21237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Signalway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 xml:space="preserve"> Antibody, Pearland, Texas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p-ERK</w:t>
            </w:r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42/44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11245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Signalway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 xml:space="preserve"> Antibody, Pearland, Texas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JNK</w:t>
            </w:r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46/54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21241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Signalway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 xml:space="preserve"> Antibody, Pearland, Texas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p-JNK</w:t>
            </w:r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Rabbit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46/54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11249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Signalway</w:t>
            </w:r>
            <w:proofErr w:type="spellEnd"/>
            <w:r w:rsidRPr="00E55275">
              <w:rPr>
                <w:rFonts w:ascii="Arial" w:hAnsi="Arial" w:cs="Arial"/>
                <w:sz w:val="20"/>
                <w:szCs w:val="20"/>
              </w:rPr>
              <w:t xml:space="preserve"> Antibody, Pearland, Texas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kern w:val="0"/>
                <w:sz w:val="22"/>
              </w:rPr>
              <w:t>β-actin</w:t>
            </w:r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42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A2228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Sigma-Aldrich Corp, St Louis, Missouri, USA</w:t>
            </w:r>
          </w:p>
        </w:tc>
      </w:tr>
      <w:tr w:rsidR="00BA6BCD" w:rsidRPr="00E55275" w:rsidTr="00D42F8E">
        <w:trPr>
          <w:jc w:val="center"/>
        </w:trPr>
        <w:tc>
          <w:tcPr>
            <w:tcW w:w="1108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kern w:val="0"/>
                <w:sz w:val="22"/>
              </w:rPr>
              <w:t>β-</w:t>
            </w:r>
            <w:proofErr w:type="spellStart"/>
            <w:r w:rsidRPr="00E55275">
              <w:rPr>
                <w:rFonts w:ascii="Arial" w:hAnsi="Arial" w:cs="Arial"/>
                <w:kern w:val="0"/>
                <w:sz w:val="22"/>
              </w:rPr>
              <w:t>Tublin</w:t>
            </w:r>
            <w:proofErr w:type="spellEnd"/>
          </w:p>
        </w:tc>
        <w:tc>
          <w:tcPr>
            <w:tcW w:w="1418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552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 xml:space="preserve">55 </w:t>
            </w:r>
            <w:proofErr w:type="spellStart"/>
            <w:r w:rsidRPr="00E55275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1" w:type="dxa"/>
          </w:tcPr>
          <w:p w:rsidR="00BA6BCD" w:rsidRPr="00E55275" w:rsidRDefault="00BA6BCD" w:rsidP="00D42F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T4026</w:t>
            </w:r>
          </w:p>
        </w:tc>
        <w:tc>
          <w:tcPr>
            <w:tcW w:w="4444" w:type="dxa"/>
          </w:tcPr>
          <w:p w:rsidR="00BA6BCD" w:rsidRPr="00E55275" w:rsidRDefault="00BA6BCD" w:rsidP="00D42F8E">
            <w:pPr>
              <w:rPr>
                <w:rFonts w:ascii="Arial" w:hAnsi="Arial" w:cs="Arial"/>
                <w:sz w:val="20"/>
                <w:szCs w:val="20"/>
              </w:rPr>
            </w:pPr>
            <w:r w:rsidRPr="00E55275">
              <w:rPr>
                <w:rFonts w:ascii="Arial" w:hAnsi="Arial" w:cs="Arial"/>
                <w:sz w:val="20"/>
                <w:szCs w:val="20"/>
              </w:rPr>
              <w:t>Sigma-Aldrich Corp, St Louis, Missouri, USA</w:t>
            </w:r>
          </w:p>
        </w:tc>
      </w:tr>
    </w:tbl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BA6BCD" w:rsidRPr="00E55275" w:rsidRDefault="00BA6BCD" w:rsidP="00BA6BCD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:rsidR="00F84C08" w:rsidRPr="00E55275" w:rsidRDefault="00F84C08">
      <w:pPr>
        <w:rPr>
          <w:rFonts w:ascii="Arial" w:hAnsi="Arial" w:cs="Arial"/>
        </w:rPr>
      </w:pPr>
    </w:p>
    <w:sectPr w:rsidR="00F84C08" w:rsidRPr="00E5527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ADE" w:rsidRDefault="00B65ADE">
      <w:r>
        <w:separator/>
      </w:r>
    </w:p>
  </w:endnote>
  <w:endnote w:type="continuationSeparator" w:id="0">
    <w:p w:rsidR="00B65ADE" w:rsidRDefault="00B65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729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0A3E" w:rsidRDefault="00BA6B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2C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0A3E" w:rsidRDefault="00B65A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ADE" w:rsidRDefault="00B65ADE">
      <w:r>
        <w:separator/>
      </w:r>
    </w:p>
  </w:footnote>
  <w:footnote w:type="continuationSeparator" w:id="0">
    <w:p w:rsidR="00B65ADE" w:rsidRDefault="00B65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56A"/>
    <w:rsid w:val="000413E6"/>
    <w:rsid w:val="0006393C"/>
    <w:rsid w:val="000778D7"/>
    <w:rsid w:val="002017AB"/>
    <w:rsid w:val="00554DBB"/>
    <w:rsid w:val="00587CE9"/>
    <w:rsid w:val="00755F38"/>
    <w:rsid w:val="00820716"/>
    <w:rsid w:val="008A1A2E"/>
    <w:rsid w:val="008C4A23"/>
    <w:rsid w:val="0099356A"/>
    <w:rsid w:val="00A36FDA"/>
    <w:rsid w:val="00B65ADE"/>
    <w:rsid w:val="00BA6BCD"/>
    <w:rsid w:val="00C02634"/>
    <w:rsid w:val="00C62C73"/>
    <w:rsid w:val="00D20042"/>
    <w:rsid w:val="00DD6B5C"/>
    <w:rsid w:val="00E55275"/>
    <w:rsid w:val="00EB2785"/>
    <w:rsid w:val="00F8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A6BC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BA6BC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BA6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B2785"/>
    <w:rPr>
      <w:color w:val="999999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C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BA6BCD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BA6BCD"/>
    <w:rPr>
      <w:rFonts w:ascii="Calibri" w:eastAsia="宋体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BA6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B2785"/>
    <w:rPr>
      <w:color w:val="999999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xin</dc:creator>
  <cp:lastModifiedBy>Jixin</cp:lastModifiedBy>
  <cp:revision>12</cp:revision>
  <cp:lastPrinted>2013-07-05T07:49:00Z</cp:lastPrinted>
  <dcterms:created xsi:type="dcterms:W3CDTF">2013-07-05T06:12:00Z</dcterms:created>
  <dcterms:modified xsi:type="dcterms:W3CDTF">2014-02-13T15:24:00Z</dcterms:modified>
</cp:coreProperties>
</file>